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D45" w:rsidRDefault="00803D45" w:rsidP="00803D45">
      <w:pPr>
        <w:rPr>
          <w:rFonts w:ascii="Times New Roman" w:hAnsi="Times New Roman" w:cs="Times New Roman"/>
          <w:lang w:val="sv-SE"/>
        </w:rPr>
      </w:pPr>
    </w:p>
    <w:p w:rsidR="00803D45" w:rsidRDefault="00803D45" w:rsidP="00803D45">
      <w:pPr>
        <w:rPr>
          <w:rFonts w:ascii="Times New Roman" w:hAnsi="Times New Roman" w:cs="Times New Roman"/>
          <w:lang w:val="sv-SE"/>
        </w:rPr>
      </w:pPr>
    </w:p>
    <w:p w:rsidR="00803D45" w:rsidRDefault="00803D45" w:rsidP="00803D45">
      <w:pPr>
        <w:rPr>
          <w:rFonts w:ascii="Times New Roman" w:hAnsi="Times New Roman" w:cs="Times New Roman"/>
          <w:lang w:val="sv-SE"/>
        </w:rPr>
      </w:pPr>
    </w:p>
    <w:p w:rsidR="00803D45" w:rsidRDefault="00803D45" w:rsidP="00803D45">
      <w:pPr>
        <w:rPr>
          <w:rFonts w:ascii="Times New Roman" w:hAnsi="Times New Roman" w:cs="Times New Roman"/>
          <w:lang w:val="sv-SE"/>
        </w:rPr>
      </w:pPr>
      <w:bookmarkStart w:id="0" w:name="_GoBack"/>
      <w:bookmarkEnd w:id="0"/>
    </w:p>
    <w:p w:rsidR="00803D45" w:rsidRDefault="00803D45" w:rsidP="00803D45">
      <w:pPr>
        <w:rPr>
          <w:rFonts w:ascii="Times New Roman" w:hAnsi="Times New Roman" w:cs="Times New Roman"/>
          <w:lang w:val="sv-SE"/>
        </w:rPr>
      </w:pPr>
    </w:p>
    <w:p w:rsidR="00803D45" w:rsidRPr="0068051A" w:rsidRDefault="00803D45" w:rsidP="00803D45">
      <w:pPr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68051A">
        <w:rPr>
          <w:rFonts w:ascii="Times New Roman" w:hAnsi="Times New Roman" w:cs="Times New Roman"/>
          <w:b/>
          <w:sz w:val="24"/>
          <w:szCs w:val="24"/>
          <w:lang w:val="sv-SE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 xml:space="preserve"> </w:t>
      </w:r>
      <w:r w:rsidRPr="0068051A">
        <w:rPr>
          <w:rFonts w:ascii="Times New Roman" w:hAnsi="Times New Roman" w:cs="Times New Roman"/>
          <w:b/>
          <w:sz w:val="24"/>
          <w:szCs w:val="24"/>
          <w:lang w:val="sv-SE"/>
        </w:rPr>
        <w:t>Table. Identification of secretagogin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 xml:space="preserve"> from 2D gel analysis</w:t>
      </w:r>
      <w:r w:rsidRPr="0068051A">
        <w:rPr>
          <w:rFonts w:ascii="Times New Roman" w:hAnsi="Times New Roman" w:cs="Times New Roman"/>
          <w:b/>
          <w:sz w:val="24"/>
          <w:szCs w:val="24"/>
          <w:lang w:val="sv-SE"/>
        </w:rPr>
        <w:t xml:space="preserve"> by mass spectrometry</w:t>
      </w:r>
    </w:p>
    <w:tbl>
      <w:tblPr>
        <w:tblW w:w="9800" w:type="dxa"/>
        <w:tblLook w:val="04A0" w:firstRow="1" w:lastRow="0" w:firstColumn="1" w:lastColumn="0" w:noHBand="0" w:noVBand="1"/>
      </w:tblPr>
      <w:tblGrid>
        <w:gridCol w:w="660"/>
        <w:gridCol w:w="1132"/>
        <w:gridCol w:w="660"/>
        <w:gridCol w:w="780"/>
        <w:gridCol w:w="640"/>
        <w:gridCol w:w="1160"/>
        <w:gridCol w:w="740"/>
        <w:gridCol w:w="883"/>
        <w:gridCol w:w="1943"/>
        <w:gridCol w:w="883"/>
        <w:gridCol w:w="714"/>
      </w:tblGrid>
      <w:tr w:rsidR="00A8395E" w:rsidRPr="00A8395E" w:rsidTr="00A8395E">
        <w:trPr>
          <w:trHeight w:val="675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Spot no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Accession (UniProtKB)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# AA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MW [kDa]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calc. pI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Protein nam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# PSM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# Peptid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Peptide sequ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Score (mascot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/>
              </w:rPr>
              <w:t>emPAI</w:t>
            </w:r>
          </w:p>
        </w:tc>
      </w:tr>
      <w:tr w:rsidR="00A8395E" w:rsidRPr="00A8395E" w:rsidTr="00A8395E">
        <w:trPr>
          <w:trHeight w:val="2835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O760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2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32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Secretagogi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sz w:val="13"/>
                <w:szCs w:val="13"/>
                <w:lang w:val="en-US"/>
              </w:rPr>
            </w:pPr>
            <w:r w:rsidRPr="00A8395E">
              <w:rPr>
                <w:rFonts w:eastAsia="Times New Roman" w:cs="Arial"/>
                <w:sz w:val="13"/>
                <w:szCs w:val="13"/>
                <w:lang w:val="en-US"/>
              </w:rPr>
              <w:t xml:space="preserve">R.DLFLHHK.K  R.LDLNDLAR.I K.LGTDDTVMK.A  R.DLFLHHKK.A K.IFAYYDVSK.T K.LEEYTGTMMK.I K.DGRLDLNDLAR.I K.QQFMTTQDASK.D K.TGALEGPEVDGFVK.D R.FDADEKGYIEEK.E K.VKQQFMTTQDASK.D K.LGTDDTVMKANLHK.V K.QQFMTTQDASKDGR.I R.KYDADSSGFISAAELR.N K.AISEAKLEEYTGTMMK.I 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 xml:space="preserve">70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5.59</w:t>
            </w:r>
          </w:p>
        </w:tc>
      </w:tr>
      <w:tr w:rsidR="00A8395E" w:rsidRPr="00A8395E" w:rsidTr="00A8395E">
        <w:trPr>
          <w:trHeight w:val="339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O760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2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32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Secretagogi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sz w:val="13"/>
                <w:szCs w:val="13"/>
                <w:lang w:val="en-US"/>
              </w:rPr>
            </w:pPr>
            <w:r w:rsidRPr="00A8395E">
              <w:rPr>
                <w:rFonts w:eastAsia="Times New Roman" w:cs="Arial"/>
                <w:sz w:val="13"/>
                <w:szCs w:val="13"/>
                <w:lang w:val="en-US"/>
              </w:rPr>
              <w:t xml:space="preserve">R.DLFLHHK.K  R.LDLNDLAR.I K.LGTDDTVMK.A  R.DLFLHHKK.A K.IFAYYDVSK.T K.LEEYTGTMMK.I K.DGRLDLNDLAR.I K.QQFMTTQDASK.D K.TGALEGPEVDGFVK.D R.FDADEKGYIEEK.E K.ELDAFFLHMLMK.L K.VKQQFMTTQDASK.D K.LGTDDTVMKANLHK.V K.YDADSSGFISAAELR.N K.QQFMTTQDASKDGR.I R.KYDADSSGFISAAELR.N K.AISEAKLEEYTGTMMK.I K.DMMELVQPSISGVDLDK.F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 xml:space="preserve">97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1.81</w:t>
            </w:r>
          </w:p>
        </w:tc>
      </w:tr>
      <w:tr w:rsidR="00A8395E" w:rsidRPr="00A8395E" w:rsidTr="00A8395E">
        <w:trPr>
          <w:trHeight w:val="2370"/>
        </w:trPr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O760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2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32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5.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Secretagogi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sz w:val="13"/>
                <w:szCs w:val="13"/>
                <w:lang w:val="en-US"/>
              </w:rPr>
            </w:pPr>
            <w:r w:rsidRPr="00A8395E">
              <w:rPr>
                <w:rFonts w:eastAsia="Times New Roman" w:cs="Arial"/>
                <w:sz w:val="13"/>
                <w:szCs w:val="13"/>
                <w:lang w:val="en-US"/>
              </w:rPr>
              <w:t xml:space="preserve">R.DLFLHHK.K  R.LDLNDLAR.I K.LGTDDTVMK.A  K.IFAYYDVSK.T K.LEEYTGTMMK.I K.DGRLDLNDLAR.I K.QQFMTTQDASK.D K.TGALEGPEVDGFVK.D R.FDADEKGYIEEK.E K.VKQQFMTTQDASK.D K.LGTDDTVMKANLHK.V K.QQFMTTQDASKDGR.I K.AISEAKLEEYTGTMMK.I 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 xml:space="preserve">61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395E" w:rsidRPr="00A8395E" w:rsidRDefault="00A8395E" w:rsidP="00A8395E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sz w:val="16"/>
                <w:szCs w:val="16"/>
                <w:lang w:val="en-US"/>
              </w:rPr>
              <w:t>4.89</w:t>
            </w:r>
          </w:p>
        </w:tc>
      </w:tr>
      <w:tr w:rsidR="00A8395E" w:rsidRPr="00A8395E" w:rsidTr="00A8395E">
        <w:trPr>
          <w:trHeight w:val="315"/>
        </w:trPr>
        <w:tc>
          <w:tcPr>
            <w:tcW w:w="91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  <w:r w:rsidRPr="00A8395E"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  <w:t>* denoted from left to right in the gel. # AA= number of amino acids, # PSM = number of peptide-spectrum match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395E" w:rsidRPr="00A8395E" w:rsidRDefault="00A8395E" w:rsidP="00A8395E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00690B" w:rsidRDefault="0000690B"/>
    <w:sectPr w:rsidR="0000690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45"/>
    <w:rsid w:val="00001A3F"/>
    <w:rsid w:val="00002B76"/>
    <w:rsid w:val="000045D1"/>
    <w:rsid w:val="0000690B"/>
    <w:rsid w:val="00011E13"/>
    <w:rsid w:val="000128A3"/>
    <w:rsid w:val="000135C9"/>
    <w:rsid w:val="00016972"/>
    <w:rsid w:val="00017E08"/>
    <w:rsid w:val="000246D8"/>
    <w:rsid w:val="00030209"/>
    <w:rsid w:val="00032B00"/>
    <w:rsid w:val="000342D4"/>
    <w:rsid w:val="00034A6E"/>
    <w:rsid w:val="00040063"/>
    <w:rsid w:val="000415E4"/>
    <w:rsid w:val="000467BB"/>
    <w:rsid w:val="00046F46"/>
    <w:rsid w:val="00050704"/>
    <w:rsid w:val="00051B89"/>
    <w:rsid w:val="00051BCF"/>
    <w:rsid w:val="00061C26"/>
    <w:rsid w:val="000700F1"/>
    <w:rsid w:val="00071D41"/>
    <w:rsid w:val="000727C6"/>
    <w:rsid w:val="00072CEF"/>
    <w:rsid w:val="00073575"/>
    <w:rsid w:val="00073AA9"/>
    <w:rsid w:val="000749E4"/>
    <w:rsid w:val="00076712"/>
    <w:rsid w:val="00077B4A"/>
    <w:rsid w:val="0008130B"/>
    <w:rsid w:val="00082618"/>
    <w:rsid w:val="00082A8F"/>
    <w:rsid w:val="000834BA"/>
    <w:rsid w:val="0008548F"/>
    <w:rsid w:val="00085761"/>
    <w:rsid w:val="00086004"/>
    <w:rsid w:val="000901D7"/>
    <w:rsid w:val="000945FE"/>
    <w:rsid w:val="00095256"/>
    <w:rsid w:val="00096566"/>
    <w:rsid w:val="000978B5"/>
    <w:rsid w:val="00097A43"/>
    <w:rsid w:val="000A152A"/>
    <w:rsid w:val="000A62DF"/>
    <w:rsid w:val="000A6B73"/>
    <w:rsid w:val="000A6CF0"/>
    <w:rsid w:val="000A7ADC"/>
    <w:rsid w:val="000B2448"/>
    <w:rsid w:val="000B42C9"/>
    <w:rsid w:val="000B4944"/>
    <w:rsid w:val="000B5C03"/>
    <w:rsid w:val="000B7F4E"/>
    <w:rsid w:val="000C1EB5"/>
    <w:rsid w:val="000C66F1"/>
    <w:rsid w:val="000C7FF9"/>
    <w:rsid w:val="000D13AC"/>
    <w:rsid w:val="000D62AF"/>
    <w:rsid w:val="000D7AAA"/>
    <w:rsid w:val="000E1549"/>
    <w:rsid w:val="000E2248"/>
    <w:rsid w:val="000E28EB"/>
    <w:rsid w:val="000E3433"/>
    <w:rsid w:val="000E6791"/>
    <w:rsid w:val="000F3224"/>
    <w:rsid w:val="000F3423"/>
    <w:rsid w:val="000F4910"/>
    <w:rsid w:val="000F55BF"/>
    <w:rsid w:val="000F5D64"/>
    <w:rsid w:val="00101246"/>
    <w:rsid w:val="0010375F"/>
    <w:rsid w:val="0010697C"/>
    <w:rsid w:val="00110BA0"/>
    <w:rsid w:val="00112421"/>
    <w:rsid w:val="00114222"/>
    <w:rsid w:val="0011651E"/>
    <w:rsid w:val="001200AE"/>
    <w:rsid w:val="00122290"/>
    <w:rsid w:val="0012579B"/>
    <w:rsid w:val="0012655D"/>
    <w:rsid w:val="001267F7"/>
    <w:rsid w:val="0013105B"/>
    <w:rsid w:val="00131DCE"/>
    <w:rsid w:val="00132011"/>
    <w:rsid w:val="0013244C"/>
    <w:rsid w:val="00135A32"/>
    <w:rsid w:val="00136861"/>
    <w:rsid w:val="0013716E"/>
    <w:rsid w:val="0014087A"/>
    <w:rsid w:val="00142560"/>
    <w:rsid w:val="00142E0A"/>
    <w:rsid w:val="001441D6"/>
    <w:rsid w:val="001462FD"/>
    <w:rsid w:val="001464AE"/>
    <w:rsid w:val="00147F2D"/>
    <w:rsid w:val="00155289"/>
    <w:rsid w:val="00157AEE"/>
    <w:rsid w:val="00167D0B"/>
    <w:rsid w:val="00173C86"/>
    <w:rsid w:val="00176F35"/>
    <w:rsid w:val="001800AD"/>
    <w:rsid w:val="001807CE"/>
    <w:rsid w:val="0018360E"/>
    <w:rsid w:val="00183F1B"/>
    <w:rsid w:val="0018693D"/>
    <w:rsid w:val="00187CB1"/>
    <w:rsid w:val="001915E5"/>
    <w:rsid w:val="00191B69"/>
    <w:rsid w:val="0019627B"/>
    <w:rsid w:val="001A01CB"/>
    <w:rsid w:val="001A4AA5"/>
    <w:rsid w:val="001A7919"/>
    <w:rsid w:val="001B02C0"/>
    <w:rsid w:val="001B097D"/>
    <w:rsid w:val="001B09F8"/>
    <w:rsid w:val="001B0A8B"/>
    <w:rsid w:val="001B508D"/>
    <w:rsid w:val="001B6E38"/>
    <w:rsid w:val="001C1455"/>
    <w:rsid w:val="001C6F5E"/>
    <w:rsid w:val="001D1E19"/>
    <w:rsid w:val="001D67B5"/>
    <w:rsid w:val="001D6CDB"/>
    <w:rsid w:val="001E2F90"/>
    <w:rsid w:val="001F5351"/>
    <w:rsid w:val="001F6645"/>
    <w:rsid w:val="001F7430"/>
    <w:rsid w:val="0020148E"/>
    <w:rsid w:val="002030C4"/>
    <w:rsid w:val="002067EF"/>
    <w:rsid w:val="00207F48"/>
    <w:rsid w:val="00210FD0"/>
    <w:rsid w:val="0021152A"/>
    <w:rsid w:val="002118B1"/>
    <w:rsid w:val="0021715D"/>
    <w:rsid w:val="002175B6"/>
    <w:rsid w:val="00217F08"/>
    <w:rsid w:val="00220CE4"/>
    <w:rsid w:val="00221611"/>
    <w:rsid w:val="00226BFC"/>
    <w:rsid w:val="002322A9"/>
    <w:rsid w:val="002325A9"/>
    <w:rsid w:val="00234A21"/>
    <w:rsid w:val="00236A4F"/>
    <w:rsid w:val="00236B3C"/>
    <w:rsid w:val="00237AB9"/>
    <w:rsid w:val="0024175B"/>
    <w:rsid w:val="00242C13"/>
    <w:rsid w:val="00243E18"/>
    <w:rsid w:val="00243E2F"/>
    <w:rsid w:val="00245437"/>
    <w:rsid w:val="002463DD"/>
    <w:rsid w:val="00247328"/>
    <w:rsid w:val="00247552"/>
    <w:rsid w:val="0025167D"/>
    <w:rsid w:val="00252F9F"/>
    <w:rsid w:val="00253B6F"/>
    <w:rsid w:val="00255847"/>
    <w:rsid w:val="00263620"/>
    <w:rsid w:val="00264910"/>
    <w:rsid w:val="00264C7D"/>
    <w:rsid w:val="002679BD"/>
    <w:rsid w:val="00267DF4"/>
    <w:rsid w:val="002701EE"/>
    <w:rsid w:val="00271F04"/>
    <w:rsid w:val="00272D25"/>
    <w:rsid w:val="00274732"/>
    <w:rsid w:val="0027556C"/>
    <w:rsid w:val="002838AF"/>
    <w:rsid w:val="002918EA"/>
    <w:rsid w:val="00291DF5"/>
    <w:rsid w:val="00292B8E"/>
    <w:rsid w:val="002932E3"/>
    <w:rsid w:val="002969F9"/>
    <w:rsid w:val="0029726E"/>
    <w:rsid w:val="002A245C"/>
    <w:rsid w:val="002B00D6"/>
    <w:rsid w:val="002B2D26"/>
    <w:rsid w:val="002B3590"/>
    <w:rsid w:val="002B467E"/>
    <w:rsid w:val="002C29D5"/>
    <w:rsid w:val="002C782D"/>
    <w:rsid w:val="002D0416"/>
    <w:rsid w:val="002D0953"/>
    <w:rsid w:val="002D0E3A"/>
    <w:rsid w:val="002E25F0"/>
    <w:rsid w:val="002E2A47"/>
    <w:rsid w:val="002E308E"/>
    <w:rsid w:val="002E49F9"/>
    <w:rsid w:val="002E73A1"/>
    <w:rsid w:val="002F067D"/>
    <w:rsid w:val="002F3905"/>
    <w:rsid w:val="003003CC"/>
    <w:rsid w:val="00300526"/>
    <w:rsid w:val="0030083E"/>
    <w:rsid w:val="003045CE"/>
    <w:rsid w:val="00304958"/>
    <w:rsid w:val="00307DA9"/>
    <w:rsid w:val="0031152C"/>
    <w:rsid w:val="00311A3F"/>
    <w:rsid w:val="00314906"/>
    <w:rsid w:val="00314A9E"/>
    <w:rsid w:val="0032235F"/>
    <w:rsid w:val="00324E25"/>
    <w:rsid w:val="00326E9D"/>
    <w:rsid w:val="0032781B"/>
    <w:rsid w:val="00331F64"/>
    <w:rsid w:val="00334119"/>
    <w:rsid w:val="003347C9"/>
    <w:rsid w:val="00336B2B"/>
    <w:rsid w:val="00337198"/>
    <w:rsid w:val="0034194E"/>
    <w:rsid w:val="0034517B"/>
    <w:rsid w:val="003505A6"/>
    <w:rsid w:val="00351246"/>
    <w:rsid w:val="00354A72"/>
    <w:rsid w:val="00355380"/>
    <w:rsid w:val="0036192D"/>
    <w:rsid w:val="00365E1A"/>
    <w:rsid w:val="00367A2D"/>
    <w:rsid w:val="00371387"/>
    <w:rsid w:val="003716E5"/>
    <w:rsid w:val="003768C9"/>
    <w:rsid w:val="0037734F"/>
    <w:rsid w:val="003801AE"/>
    <w:rsid w:val="003811EB"/>
    <w:rsid w:val="00383D20"/>
    <w:rsid w:val="003858AA"/>
    <w:rsid w:val="00387A62"/>
    <w:rsid w:val="00390270"/>
    <w:rsid w:val="003906E0"/>
    <w:rsid w:val="00391690"/>
    <w:rsid w:val="0039462B"/>
    <w:rsid w:val="00395684"/>
    <w:rsid w:val="003A11B9"/>
    <w:rsid w:val="003A2006"/>
    <w:rsid w:val="003A4B0D"/>
    <w:rsid w:val="003A6587"/>
    <w:rsid w:val="003B1CE7"/>
    <w:rsid w:val="003B220B"/>
    <w:rsid w:val="003B2C37"/>
    <w:rsid w:val="003B2CB2"/>
    <w:rsid w:val="003B53E3"/>
    <w:rsid w:val="003B734C"/>
    <w:rsid w:val="003B75B3"/>
    <w:rsid w:val="003C483E"/>
    <w:rsid w:val="003D21A3"/>
    <w:rsid w:val="003D222C"/>
    <w:rsid w:val="003D3FBD"/>
    <w:rsid w:val="003D47A9"/>
    <w:rsid w:val="003D4A88"/>
    <w:rsid w:val="003D7D3A"/>
    <w:rsid w:val="003E27C1"/>
    <w:rsid w:val="003E2905"/>
    <w:rsid w:val="003E2F29"/>
    <w:rsid w:val="003E3040"/>
    <w:rsid w:val="003E458B"/>
    <w:rsid w:val="003E5616"/>
    <w:rsid w:val="003E75A9"/>
    <w:rsid w:val="003F6A56"/>
    <w:rsid w:val="00400E1A"/>
    <w:rsid w:val="00402D54"/>
    <w:rsid w:val="00404D7A"/>
    <w:rsid w:val="004053A8"/>
    <w:rsid w:val="00405B70"/>
    <w:rsid w:val="00406B2F"/>
    <w:rsid w:val="00411977"/>
    <w:rsid w:val="0041289D"/>
    <w:rsid w:val="00413809"/>
    <w:rsid w:val="00415842"/>
    <w:rsid w:val="00415C1F"/>
    <w:rsid w:val="00422514"/>
    <w:rsid w:val="00430B02"/>
    <w:rsid w:val="004345EC"/>
    <w:rsid w:val="0043613C"/>
    <w:rsid w:val="004372F1"/>
    <w:rsid w:val="00437606"/>
    <w:rsid w:val="004432F2"/>
    <w:rsid w:val="00443963"/>
    <w:rsid w:val="004463A8"/>
    <w:rsid w:val="00450BB9"/>
    <w:rsid w:val="00455C95"/>
    <w:rsid w:val="00460953"/>
    <w:rsid w:val="0046371E"/>
    <w:rsid w:val="004641E6"/>
    <w:rsid w:val="00464E95"/>
    <w:rsid w:val="004653A3"/>
    <w:rsid w:val="00471714"/>
    <w:rsid w:val="00472161"/>
    <w:rsid w:val="0047427D"/>
    <w:rsid w:val="004768E4"/>
    <w:rsid w:val="004872F6"/>
    <w:rsid w:val="004920C5"/>
    <w:rsid w:val="004977C6"/>
    <w:rsid w:val="004A1EB5"/>
    <w:rsid w:val="004A37A6"/>
    <w:rsid w:val="004A5B71"/>
    <w:rsid w:val="004A5DD2"/>
    <w:rsid w:val="004B073F"/>
    <w:rsid w:val="004B21BB"/>
    <w:rsid w:val="004B25A1"/>
    <w:rsid w:val="004B5A46"/>
    <w:rsid w:val="004B6F75"/>
    <w:rsid w:val="004C1140"/>
    <w:rsid w:val="004C1318"/>
    <w:rsid w:val="004C27DB"/>
    <w:rsid w:val="004C4EAE"/>
    <w:rsid w:val="004C539B"/>
    <w:rsid w:val="004D28D4"/>
    <w:rsid w:val="004D3A6E"/>
    <w:rsid w:val="004E4506"/>
    <w:rsid w:val="004E4C73"/>
    <w:rsid w:val="004F3278"/>
    <w:rsid w:val="004F5D39"/>
    <w:rsid w:val="0050753F"/>
    <w:rsid w:val="00510617"/>
    <w:rsid w:val="00513587"/>
    <w:rsid w:val="0051697F"/>
    <w:rsid w:val="0051790A"/>
    <w:rsid w:val="0052240A"/>
    <w:rsid w:val="005227B3"/>
    <w:rsid w:val="00522E2A"/>
    <w:rsid w:val="00523D56"/>
    <w:rsid w:val="00526858"/>
    <w:rsid w:val="005319B3"/>
    <w:rsid w:val="005401D5"/>
    <w:rsid w:val="0054486A"/>
    <w:rsid w:val="00547BFC"/>
    <w:rsid w:val="0055095C"/>
    <w:rsid w:val="005528A9"/>
    <w:rsid w:val="00552A04"/>
    <w:rsid w:val="00552F40"/>
    <w:rsid w:val="00553713"/>
    <w:rsid w:val="00555144"/>
    <w:rsid w:val="0055515F"/>
    <w:rsid w:val="0055790F"/>
    <w:rsid w:val="00563DAE"/>
    <w:rsid w:val="005643DD"/>
    <w:rsid w:val="0056448D"/>
    <w:rsid w:val="00565B0B"/>
    <w:rsid w:val="00571F40"/>
    <w:rsid w:val="005744AB"/>
    <w:rsid w:val="00575465"/>
    <w:rsid w:val="00575542"/>
    <w:rsid w:val="00575756"/>
    <w:rsid w:val="00575FEC"/>
    <w:rsid w:val="005760D0"/>
    <w:rsid w:val="00576325"/>
    <w:rsid w:val="00582B8A"/>
    <w:rsid w:val="005838CF"/>
    <w:rsid w:val="005840E6"/>
    <w:rsid w:val="00584CAD"/>
    <w:rsid w:val="00586405"/>
    <w:rsid w:val="00586D6C"/>
    <w:rsid w:val="00587561"/>
    <w:rsid w:val="00587569"/>
    <w:rsid w:val="005877B5"/>
    <w:rsid w:val="005916C7"/>
    <w:rsid w:val="00592557"/>
    <w:rsid w:val="00592CA6"/>
    <w:rsid w:val="005A34D7"/>
    <w:rsid w:val="005A58C2"/>
    <w:rsid w:val="005B0ACE"/>
    <w:rsid w:val="005B223D"/>
    <w:rsid w:val="005B26CA"/>
    <w:rsid w:val="005B2E21"/>
    <w:rsid w:val="005B3817"/>
    <w:rsid w:val="005B3B8A"/>
    <w:rsid w:val="005B3F39"/>
    <w:rsid w:val="005C24AB"/>
    <w:rsid w:val="005C2F51"/>
    <w:rsid w:val="005D02EA"/>
    <w:rsid w:val="005D1E00"/>
    <w:rsid w:val="005D34CA"/>
    <w:rsid w:val="005D4189"/>
    <w:rsid w:val="005D4725"/>
    <w:rsid w:val="005D4CA4"/>
    <w:rsid w:val="005D6155"/>
    <w:rsid w:val="005D6223"/>
    <w:rsid w:val="005D65EB"/>
    <w:rsid w:val="005E0824"/>
    <w:rsid w:val="005E3556"/>
    <w:rsid w:val="005E4300"/>
    <w:rsid w:val="005E5074"/>
    <w:rsid w:val="005E60B7"/>
    <w:rsid w:val="005F0F4C"/>
    <w:rsid w:val="005F62EE"/>
    <w:rsid w:val="00600652"/>
    <w:rsid w:val="006019E7"/>
    <w:rsid w:val="00605E2A"/>
    <w:rsid w:val="00606D77"/>
    <w:rsid w:val="0061089C"/>
    <w:rsid w:val="00610B29"/>
    <w:rsid w:val="00616004"/>
    <w:rsid w:val="006211A5"/>
    <w:rsid w:val="00625DEB"/>
    <w:rsid w:val="006306E2"/>
    <w:rsid w:val="00637CBA"/>
    <w:rsid w:val="00643883"/>
    <w:rsid w:val="00646197"/>
    <w:rsid w:val="00646E2D"/>
    <w:rsid w:val="00654AE0"/>
    <w:rsid w:val="006562B9"/>
    <w:rsid w:val="00664DCA"/>
    <w:rsid w:val="0066507C"/>
    <w:rsid w:val="00665787"/>
    <w:rsid w:val="00673AFD"/>
    <w:rsid w:val="00674283"/>
    <w:rsid w:val="0067433E"/>
    <w:rsid w:val="0068220A"/>
    <w:rsid w:val="00684A34"/>
    <w:rsid w:val="0068537E"/>
    <w:rsid w:val="00685B85"/>
    <w:rsid w:val="0068621F"/>
    <w:rsid w:val="006866D0"/>
    <w:rsid w:val="00686B59"/>
    <w:rsid w:val="0069114A"/>
    <w:rsid w:val="006917A9"/>
    <w:rsid w:val="0069422E"/>
    <w:rsid w:val="006A4B0E"/>
    <w:rsid w:val="006A6184"/>
    <w:rsid w:val="006A6876"/>
    <w:rsid w:val="006A7E05"/>
    <w:rsid w:val="006C0278"/>
    <w:rsid w:val="006C2A5B"/>
    <w:rsid w:val="006C2EA1"/>
    <w:rsid w:val="006C4D5F"/>
    <w:rsid w:val="006C4DD7"/>
    <w:rsid w:val="006C4E0C"/>
    <w:rsid w:val="006C706E"/>
    <w:rsid w:val="006C7463"/>
    <w:rsid w:val="006D00A7"/>
    <w:rsid w:val="006D4FEB"/>
    <w:rsid w:val="006D70DC"/>
    <w:rsid w:val="006E0B31"/>
    <w:rsid w:val="006E2297"/>
    <w:rsid w:val="006E37B7"/>
    <w:rsid w:val="006E65A4"/>
    <w:rsid w:val="006E7288"/>
    <w:rsid w:val="006E7E9D"/>
    <w:rsid w:val="006E7EB7"/>
    <w:rsid w:val="006E7EF7"/>
    <w:rsid w:val="006F0C22"/>
    <w:rsid w:val="006F55D4"/>
    <w:rsid w:val="006F6DEE"/>
    <w:rsid w:val="007021A4"/>
    <w:rsid w:val="007039C7"/>
    <w:rsid w:val="0070408C"/>
    <w:rsid w:val="00705D24"/>
    <w:rsid w:val="00707C0B"/>
    <w:rsid w:val="007102DD"/>
    <w:rsid w:val="00710CB1"/>
    <w:rsid w:val="0071480D"/>
    <w:rsid w:val="007148F4"/>
    <w:rsid w:val="007223A8"/>
    <w:rsid w:val="007235F0"/>
    <w:rsid w:val="0072433B"/>
    <w:rsid w:val="007246AC"/>
    <w:rsid w:val="007276F4"/>
    <w:rsid w:val="00732DD3"/>
    <w:rsid w:val="00736A53"/>
    <w:rsid w:val="00737C80"/>
    <w:rsid w:val="007561FD"/>
    <w:rsid w:val="00764053"/>
    <w:rsid w:val="00766544"/>
    <w:rsid w:val="00780478"/>
    <w:rsid w:val="007862A1"/>
    <w:rsid w:val="007873FD"/>
    <w:rsid w:val="00791429"/>
    <w:rsid w:val="007921E3"/>
    <w:rsid w:val="007933ED"/>
    <w:rsid w:val="00795036"/>
    <w:rsid w:val="00797A93"/>
    <w:rsid w:val="007A3081"/>
    <w:rsid w:val="007A37E6"/>
    <w:rsid w:val="007A4A8F"/>
    <w:rsid w:val="007A6EDC"/>
    <w:rsid w:val="007A70D1"/>
    <w:rsid w:val="007A7203"/>
    <w:rsid w:val="007B1A01"/>
    <w:rsid w:val="007B7F03"/>
    <w:rsid w:val="007C2CF5"/>
    <w:rsid w:val="007C603E"/>
    <w:rsid w:val="007C6DBF"/>
    <w:rsid w:val="007D2C31"/>
    <w:rsid w:val="007D42C9"/>
    <w:rsid w:val="007D61B5"/>
    <w:rsid w:val="007E053F"/>
    <w:rsid w:val="007E07EB"/>
    <w:rsid w:val="007E0DEB"/>
    <w:rsid w:val="007E25FF"/>
    <w:rsid w:val="007F174D"/>
    <w:rsid w:val="007F2D5B"/>
    <w:rsid w:val="007F3553"/>
    <w:rsid w:val="007F64C1"/>
    <w:rsid w:val="00803A8E"/>
    <w:rsid w:val="00803D45"/>
    <w:rsid w:val="00807902"/>
    <w:rsid w:val="008138EC"/>
    <w:rsid w:val="00813BC5"/>
    <w:rsid w:val="00814DF3"/>
    <w:rsid w:val="00822CBA"/>
    <w:rsid w:val="008233C8"/>
    <w:rsid w:val="00824488"/>
    <w:rsid w:val="0082639C"/>
    <w:rsid w:val="00831EE1"/>
    <w:rsid w:val="008338C1"/>
    <w:rsid w:val="00834970"/>
    <w:rsid w:val="00834B7C"/>
    <w:rsid w:val="00837152"/>
    <w:rsid w:val="008404A3"/>
    <w:rsid w:val="00840D76"/>
    <w:rsid w:val="00843D25"/>
    <w:rsid w:val="008455F4"/>
    <w:rsid w:val="008475C1"/>
    <w:rsid w:val="0084787B"/>
    <w:rsid w:val="00850581"/>
    <w:rsid w:val="00850BAD"/>
    <w:rsid w:val="00850C9A"/>
    <w:rsid w:val="00854330"/>
    <w:rsid w:val="008578F1"/>
    <w:rsid w:val="00860318"/>
    <w:rsid w:val="00860CE8"/>
    <w:rsid w:val="00865959"/>
    <w:rsid w:val="0087129E"/>
    <w:rsid w:val="00872493"/>
    <w:rsid w:val="00873CC9"/>
    <w:rsid w:val="00875A42"/>
    <w:rsid w:val="00875E64"/>
    <w:rsid w:val="00875FF2"/>
    <w:rsid w:val="00880DFD"/>
    <w:rsid w:val="008866A3"/>
    <w:rsid w:val="00891647"/>
    <w:rsid w:val="008A0CA5"/>
    <w:rsid w:val="008A5DBC"/>
    <w:rsid w:val="008A73C4"/>
    <w:rsid w:val="008B08A7"/>
    <w:rsid w:val="008B6A72"/>
    <w:rsid w:val="008C07EB"/>
    <w:rsid w:val="008C1889"/>
    <w:rsid w:val="008C2824"/>
    <w:rsid w:val="008C3833"/>
    <w:rsid w:val="008C5496"/>
    <w:rsid w:val="008D0D4A"/>
    <w:rsid w:val="008D2670"/>
    <w:rsid w:val="008D338F"/>
    <w:rsid w:val="008D487A"/>
    <w:rsid w:val="008D5D60"/>
    <w:rsid w:val="008D696A"/>
    <w:rsid w:val="008D70A1"/>
    <w:rsid w:val="008E280C"/>
    <w:rsid w:val="008E37D2"/>
    <w:rsid w:val="008E5BBC"/>
    <w:rsid w:val="008F1E1E"/>
    <w:rsid w:val="008F1E51"/>
    <w:rsid w:val="008F2999"/>
    <w:rsid w:val="008F49A6"/>
    <w:rsid w:val="008F4E7A"/>
    <w:rsid w:val="00903626"/>
    <w:rsid w:val="009039E8"/>
    <w:rsid w:val="00912039"/>
    <w:rsid w:val="00914430"/>
    <w:rsid w:val="009153CB"/>
    <w:rsid w:val="00917B49"/>
    <w:rsid w:val="0092257C"/>
    <w:rsid w:val="00923035"/>
    <w:rsid w:val="00930222"/>
    <w:rsid w:val="00932679"/>
    <w:rsid w:val="00935128"/>
    <w:rsid w:val="0093730F"/>
    <w:rsid w:val="009413D8"/>
    <w:rsid w:val="009434AD"/>
    <w:rsid w:val="00944216"/>
    <w:rsid w:val="00946739"/>
    <w:rsid w:val="00950894"/>
    <w:rsid w:val="009568A9"/>
    <w:rsid w:val="00964C2A"/>
    <w:rsid w:val="00970335"/>
    <w:rsid w:val="00971B0E"/>
    <w:rsid w:val="00971D1B"/>
    <w:rsid w:val="00972C01"/>
    <w:rsid w:val="00973892"/>
    <w:rsid w:val="00973CEF"/>
    <w:rsid w:val="00981A29"/>
    <w:rsid w:val="00981CC9"/>
    <w:rsid w:val="00987CC1"/>
    <w:rsid w:val="009921C4"/>
    <w:rsid w:val="00995D1F"/>
    <w:rsid w:val="00997010"/>
    <w:rsid w:val="009A37FB"/>
    <w:rsid w:val="009A4D17"/>
    <w:rsid w:val="009A61F8"/>
    <w:rsid w:val="009A6262"/>
    <w:rsid w:val="009B0AC5"/>
    <w:rsid w:val="009B151D"/>
    <w:rsid w:val="009B3AD7"/>
    <w:rsid w:val="009B4340"/>
    <w:rsid w:val="009B4A29"/>
    <w:rsid w:val="009B731B"/>
    <w:rsid w:val="009C06FA"/>
    <w:rsid w:val="009C0A2F"/>
    <w:rsid w:val="009C5930"/>
    <w:rsid w:val="009C6623"/>
    <w:rsid w:val="009C6D41"/>
    <w:rsid w:val="009D72F8"/>
    <w:rsid w:val="009D7BC4"/>
    <w:rsid w:val="009E1D90"/>
    <w:rsid w:val="009E2D1F"/>
    <w:rsid w:val="009E5F0F"/>
    <w:rsid w:val="009E7098"/>
    <w:rsid w:val="009F12E7"/>
    <w:rsid w:val="009F30FB"/>
    <w:rsid w:val="009F3494"/>
    <w:rsid w:val="009F3705"/>
    <w:rsid w:val="009F3DBA"/>
    <w:rsid w:val="009F51A4"/>
    <w:rsid w:val="009F5E3B"/>
    <w:rsid w:val="009F5F3A"/>
    <w:rsid w:val="009F6629"/>
    <w:rsid w:val="009F7F23"/>
    <w:rsid w:val="00A003A6"/>
    <w:rsid w:val="00A00BF8"/>
    <w:rsid w:val="00A03BDF"/>
    <w:rsid w:val="00A04D7B"/>
    <w:rsid w:val="00A0503C"/>
    <w:rsid w:val="00A05D66"/>
    <w:rsid w:val="00A11B88"/>
    <w:rsid w:val="00A12287"/>
    <w:rsid w:val="00A134BF"/>
    <w:rsid w:val="00A166A2"/>
    <w:rsid w:val="00A172FE"/>
    <w:rsid w:val="00A2021E"/>
    <w:rsid w:val="00A20840"/>
    <w:rsid w:val="00A22665"/>
    <w:rsid w:val="00A23377"/>
    <w:rsid w:val="00A3224E"/>
    <w:rsid w:val="00A33E9D"/>
    <w:rsid w:val="00A37F34"/>
    <w:rsid w:val="00A41D42"/>
    <w:rsid w:val="00A441CE"/>
    <w:rsid w:val="00A47228"/>
    <w:rsid w:val="00A47FC5"/>
    <w:rsid w:val="00A5337D"/>
    <w:rsid w:val="00A544CB"/>
    <w:rsid w:val="00A5496E"/>
    <w:rsid w:val="00A575C2"/>
    <w:rsid w:val="00A60ABD"/>
    <w:rsid w:val="00A63908"/>
    <w:rsid w:val="00A704C2"/>
    <w:rsid w:val="00A70E7A"/>
    <w:rsid w:val="00A726FA"/>
    <w:rsid w:val="00A72FEB"/>
    <w:rsid w:val="00A73203"/>
    <w:rsid w:val="00A760BC"/>
    <w:rsid w:val="00A776B1"/>
    <w:rsid w:val="00A8069E"/>
    <w:rsid w:val="00A8395E"/>
    <w:rsid w:val="00A85DBB"/>
    <w:rsid w:val="00A87D8C"/>
    <w:rsid w:val="00A9272C"/>
    <w:rsid w:val="00A92CC9"/>
    <w:rsid w:val="00A92F8F"/>
    <w:rsid w:val="00A9533D"/>
    <w:rsid w:val="00A9647F"/>
    <w:rsid w:val="00A969C3"/>
    <w:rsid w:val="00AA01D9"/>
    <w:rsid w:val="00AA0471"/>
    <w:rsid w:val="00AA25D2"/>
    <w:rsid w:val="00AA27F7"/>
    <w:rsid w:val="00AA6D74"/>
    <w:rsid w:val="00AA727F"/>
    <w:rsid w:val="00AA7707"/>
    <w:rsid w:val="00AB3BDE"/>
    <w:rsid w:val="00AB66A8"/>
    <w:rsid w:val="00AC12DF"/>
    <w:rsid w:val="00AC4027"/>
    <w:rsid w:val="00AC404D"/>
    <w:rsid w:val="00AC7818"/>
    <w:rsid w:val="00AD4CB9"/>
    <w:rsid w:val="00AD4D9A"/>
    <w:rsid w:val="00AD543A"/>
    <w:rsid w:val="00AD7D44"/>
    <w:rsid w:val="00AE3F0D"/>
    <w:rsid w:val="00AE5857"/>
    <w:rsid w:val="00AE728E"/>
    <w:rsid w:val="00AE749F"/>
    <w:rsid w:val="00AF1B90"/>
    <w:rsid w:val="00AF45C9"/>
    <w:rsid w:val="00AF4742"/>
    <w:rsid w:val="00B018A3"/>
    <w:rsid w:val="00B03C8A"/>
    <w:rsid w:val="00B03EDB"/>
    <w:rsid w:val="00B063F7"/>
    <w:rsid w:val="00B11FA9"/>
    <w:rsid w:val="00B12D47"/>
    <w:rsid w:val="00B130BA"/>
    <w:rsid w:val="00B148F5"/>
    <w:rsid w:val="00B14CE1"/>
    <w:rsid w:val="00B17D0A"/>
    <w:rsid w:val="00B20101"/>
    <w:rsid w:val="00B21EF1"/>
    <w:rsid w:val="00B22A45"/>
    <w:rsid w:val="00B248E7"/>
    <w:rsid w:val="00B27005"/>
    <w:rsid w:val="00B272F0"/>
    <w:rsid w:val="00B2798A"/>
    <w:rsid w:val="00B31C00"/>
    <w:rsid w:val="00B329A2"/>
    <w:rsid w:val="00B34E42"/>
    <w:rsid w:val="00B352CD"/>
    <w:rsid w:val="00B365DD"/>
    <w:rsid w:val="00B43DDB"/>
    <w:rsid w:val="00B44795"/>
    <w:rsid w:val="00B465C5"/>
    <w:rsid w:val="00B46A34"/>
    <w:rsid w:val="00B46B5A"/>
    <w:rsid w:val="00B53045"/>
    <w:rsid w:val="00B5362D"/>
    <w:rsid w:val="00B55964"/>
    <w:rsid w:val="00B57A9D"/>
    <w:rsid w:val="00B628B8"/>
    <w:rsid w:val="00B628DD"/>
    <w:rsid w:val="00B62F0C"/>
    <w:rsid w:val="00B64FDD"/>
    <w:rsid w:val="00B66B49"/>
    <w:rsid w:val="00B72316"/>
    <w:rsid w:val="00B74729"/>
    <w:rsid w:val="00B76843"/>
    <w:rsid w:val="00B82606"/>
    <w:rsid w:val="00B879E6"/>
    <w:rsid w:val="00B9003B"/>
    <w:rsid w:val="00B909A7"/>
    <w:rsid w:val="00B95B67"/>
    <w:rsid w:val="00BA3812"/>
    <w:rsid w:val="00BA699F"/>
    <w:rsid w:val="00BA75CB"/>
    <w:rsid w:val="00BA7B0E"/>
    <w:rsid w:val="00BB04F9"/>
    <w:rsid w:val="00BB4F2D"/>
    <w:rsid w:val="00BB5078"/>
    <w:rsid w:val="00BB6A49"/>
    <w:rsid w:val="00BB7AAE"/>
    <w:rsid w:val="00BC1774"/>
    <w:rsid w:val="00BC28A1"/>
    <w:rsid w:val="00BC527D"/>
    <w:rsid w:val="00BC630F"/>
    <w:rsid w:val="00BC63E9"/>
    <w:rsid w:val="00BD0C89"/>
    <w:rsid w:val="00BD15C1"/>
    <w:rsid w:val="00BD30C9"/>
    <w:rsid w:val="00BD3601"/>
    <w:rsid w:val="00BD3E74"/>
    <w:rsid w:val="00BD75BE"/>
    <w:rsid w:val="00BE1821"/>
    <w:rsid w:val="00BE251E"/>
    <w:rsid w:val="00BE4D75"/>
    <w:rsid w:val="00BE5B15"/>
    <w:rsid w:val="00BE73A8"/>
    <w:rsid w:val="00BF1FF1"/>
    <w:rsid w:val="00BF6FAD"/>
    <w:rsid w:val="00C01440"/>
    <w:rsid w:val="00C03F65"/>
    <w:rsid w:val="00C049F7"/>
    <w:rsid w:val="00C054EF"/>
    <w:rsid w:val="00C078BF"/>
    <w:rsid w:val="00C10F90"/>
    <w:rsid w:val="00C11147"/>
    <w:rsid w:val="00C11ACB"/>
    <w:rsid w:val="00C11B54"/>
    <w:rsid w:val="00C14995"/>
    <w:rsid w:val="00C162FE"/>
    <w:rsid w:val="00C170C4"/>
    <w:rsid w:val="00C17B18"/>
    <w:rsid w:val="00C2070D"/>
    <w:rsid w:val="00C243DD"/>
    <w:rsid w:val="00C24F62"/>
    <w:rsid w:val="00C31C25"/>
    <w:rsid w:val="00C329DC"/>
    <w:rsid w:val="00C361C3"/>
    <w:rsid w:val="00C369BA"/>
    <w:rsid w:val="00C376B3"/>
    <w:rsid w:val="00C401C1"/>
    <w:rsid w:val="00C41B51"/>
    <w:rsid w:val="00C42C66"/>
    <w:rsid w:val="00C46158"/>
    <w:rsid w:val="00C5185E"/>
    <w:rsid w:val="00C53598"/>
    <w:rsid w:val="00C53A62"/>
    <w:rsid w:val="00C55306"/>
    <w:rsid w:val="00C60493"/>
    <w:rsid w:val="00C6204D"/>
    <w:rsid w:val="00C623D7"/>
    <w:rsid w:val="00C640C1"/>
    <w:rsid w:val="00C82A71"/>
    <w:rsid w:val="00C83054"/>
    <w:rsid w:val="00C832ED"/>
    <w:rsid w:val="00C833F3"/>
    <w:rsid w:val="00C84DFB"/>
    <w:rsid w:val="00C9028E"/>
    <w:rsid w:val="00C93A3E"/>
    <w:rsid w:val="00C93B5F"/>
    <w:rsid w:val="00C96870"/>
    <w:rsid w:val="00CA0FDA"/>
    <w:rsid w:val="00CA3709"/>
    <w:rsid w:val="00CB200C"/>
    <w:rsid w:val="00CB29CC"/>
    <w:rsid w:val="00CB5170"/>
    <w:rsid w:val="00CC45DD"/>
    <w:rsid w:val="00CC4EE8"/>
    <w:rsid w:val="00CC68AE"/>
    <w:rsid w:val="00CC776E"/>
    <w:rsid w:val="00CD018F"/>
    <w:rsid w:val="00CD3334"/>
    <w:rsid w:val="00CD6EFD"/>
    <w:rsid w:val="00CD73FC"/>
    <w:rsid w:val="00CE4CDF"/>
    <w:rsid w:val="00CE6989"/>
    <w:rsid w:val="00CE7991"/>
    <w:rsid w:val="00CF321E"/>
    <w:rsid w:val="00CF51E4"/>
    <w:rsid w:val="00CF59AA"/>
    <w:rsid w:val="00CF660E"/>
    <w:rsid w:val="00CF7AEB"/>
    <w:rsid w:val="00D00536"/>
    <w:rsid w:val="00D0072D"/>
    <w:rsid w:val="00D05F66"/>
    <w:rsid w:val="00D1340F"/>
    <w:rsid w:val="00D1367E"/>
    <w:rsid w:val="00D14175"/>
    <w:rsid w:val="00D20BA8"/>
    <w:rsid w:val="00D2323D"/>
    <w:rsid w:val="00D30575"/>
    <w:rsid w:val="00D30960"/>
    <w:rsid w:val="00D3203C"/>
    <w:rsid w:val="00D33343"/>
    <w:rsid w:val="00D33516"/>
    <w:rsid w:val="00D335CC"/>
    <w:rsid w:val="00D36106"/>
    <w:rsid w:val="00D43256"/>
    <w:rsid w:val="00D45F70"/>
    <w:rsid w:val="00D46BA4"/>
    <w:rsid w:val="00D46EF9"/>
    <w:rsid w:val="00D5031C"/>
    <w:rsid w:val="00D5150A"/>
    <w:rsid w:val="00D5364E"/>
    <w:rsid w:val="00D61CA1"/>
    <w:rsid w:val="00D62C7A"/>
    <w:rsid w:val="00D64E90"/>
    <w:rsid w:val="00D7051B"/>
    <w:rsid w:val="00D70B44"/>
    <w:rsid w:val="00D70EC7"/>
    <w:rsid w:val="00D72AE6"/>
    <w:rsid w:val="00D73AEA"/>
    <w:rsid w:val="00D76736"/>
    <w:rsid w:val="00D81171"/>
    <w:rsid w:val="00D826B5"/>
    <w:rsid w:val="00D8597D"/>
    <w:rsid w:val="00D85B94"/>
    <w:rsid w:val="00D864F8"/>
    <w:rsid w:val="00D875FE"/>
    <w:rsid w:val="00D87650"/>
    <w:rsid w:val="00D914BF"/>
    <w:rsid w:val="00D93F8C"/>
    <w:rsid w:val="00D95D36"/>
    <w:rsid w:val="00D97464"/>
    <w:rsid w:val="00DA09CF"/>
    <w:rsid w:val="00DA1241"/>
    <w:rsid w:val="00DA769F"/>
    <w:rsid w:val="00DB0490"/>
    <w:rsid w:val="00DB11FB"/>
    <w:rsid w:val="00DB1C9F"/>
    <w:rsid w:val="00DB26BE"/>
    <w:rsid w:val="00DB3531"/>
    <w:rsid w:val="00DB4C56"/>
    <w:rsid w:val="00DB6E1D"/>
    <w:rsid w:val="00DC095B"/>
    <w:rsid w:val="00DC12D3"/>
    <w:rsid w:val="00DC1818"/>
    <w:rsid w:val="00DC1FC1"/>
    <w:rsid w:val="00DC2213"/>
    <w:rsid w:val="00DC3582"/>
    <w:rsid w:val="00DC5551"/>
    <w:rsid w:val="00DD3CF4"/>
    <w:rsid w:val="00DD4BA5"/>
    <w:rsid w:val="00DD50E0"/>
    <w:rsid w:val="00DD513B"/>
    <w:rsid w:val="00DD726B"/>
    <w:rsid w:val="00DD7F5A"/>
    <w:rsid w:val="00DE051E"/>
    <w:rsid w:val="00DE11F2"/>
    <w:rsid w:val="00DE1F77"/>
    <w:rsid w:val="00DE46F2"/>
    <w:rsid w:val="00DE779D"/>
    <w:rsid w:val="00DF0029"/>
    <w:rsid w:val="00DF3424"/>
    <w:rsid w:val="00E03B81"/>
    <w:rsid w:val="00E050D7"/>
    <w:rsid w:val="00E11B53"/>
    <w:rsid w:val="00E11CCD"/>
    <w:rsid w:val="00E11EFD"/>
    <w:rsid w:val="00E14D3C"/>
    <w:rsid w:val="00E1630F"/>
    <w:rsid w:val="00E213D8"/>
    <w:rsid w:val="00E23930"/>
    <w:rsid w:val="00E24D48"/>
    <w:rsid w:val="00E26C25"/>
    <w:rsid w:val="00E27886"/>
    <w:rsid w:val="00E27D86"/>
    <w:rsid w:val="00E3074B"/>
    <w:rsid w:val="00E344AD"/>
    <w:rsid w:val="00E34B65"/>
    <w:rsid w:val="00E35D08"/>
    <w:rsid w:val="00E403AA"/>
    <w:rsid w:val="00E40BE0"/>
    <w:rsid w:val="00E41357"/>
    <w:rsid w:val="00E41962"/>
    <w:rsid w:val="00E41FB5"/>
    <w:rsid w:val="00E42F3C"/>
    <w:rsid w:val="00E42F7E"/>
    <w:rsid w:val="00E44472"/>
    <w:rsid w:val="00E451D3"/>
    <w:rsid w:val="00E45573"/>
    <w:rsid w:val="00E50284"/>
    <w:rsid w:val="00E52FB1"/>
    <w:rsid w:val="00E53643"/>
    <w:rsid w:val="00E53CC4"/>
    <w:rsid w:val="00E54C7E"/>
    <w:rsid w:val="00E57677"/>
    <w:rsid w:val="00E57A9E"/>
    <w:rsid w:val="00E60F0D"/>
    <w:rsid w:val="00E62A0F"/>
    <w:rsid w:val="00E64EEA"/>
    <w:rsid w:val="00E66EE8"/>
    <w:rsid w:val="00E71E2F"/>
    <w:rsid w:val="00E75673"/>
    <w:rsid w:val="00E835AB"/>
    <w:rsid w:val="00E8676F"/>
    <w:rsid w:val="00E903DF"/>
    <w:rsid w:val="00E911BA"/>
    <w:rsid w:val="00E95AA7"/>
    <w:rsid w:val="00E95D7A"/>
    <w:rsid w:val="00E96F67"/>
    <w:rsid w:val="00EA3DCC"/>
    <w:rsid w:val="00EA472F"/>
    <w:rsid w:val="00EA5DB2"/>
    <w:rsid w:val="00EA5FCB"/>
    <w:rsid w:val="00EA71D3"/>
    <w:rsid w:val="00EB165B"/>
    <w:rsid w:val="00EB58B8"/>
    <w:rsid w:val="00EB6403"/>
    <w:rsid w:val="00EB6EDB"/>
    <w:rsid w:val="00EC117C"/>
    <w:rsid w:val="00EC2354"/>
    <w:rsid w:val="00EC3CD8"/>
    <w:rsid w:val="00EC5531"/>
    <w:rsid w:val="00EC5869"/>
    <w:rsid w:val="00EC5A67"/>
    <w:rsid w:val="00EC5A92"/>
    <w:rsid w:val="00EC5E4D"/>
    <w:rsid w:val="00EC6C76"/>
    <w:rsid w:val="00ED0DC0"/>
    <w:rsid w:val="00ED0E52"/>
    <w:rsid w:val="00ED246C"/>
    <w:rsid w:val="00ED592D"/>
    <w:rsid w:val="00EE272D"/>
    <w:rsid w:val="00EE3479"/>
    <w:rsid w:val="00EF0F83"/>
    <w:rsid w:val="00EF21D1"/>
    <w:rsid w:val="00EF4A36"/>
    <w:rsid w:val="00EF4BAC"/>
    <w:rsid w:val="00EF4E5E"/>
    <w:rsid w:val="00EF77A2"/>
    <w:rsid w:val="00F00332"/>
    <w:rsid w:val="00F023FB"/>
    <w:rsid w:val="00F051C9"/>
    <w:rsid w:val="00F06D54"/>
    <w:rsid w:val="00F1075F"/>
    <w:rsid w:val="00F10DE1"/>
    <w:rsid w:val="00F121A9"/>
    <w:rsid w:val="00F130D4"/>
    <w:rsid w:val="00F13676"/>
    <w:rsid w:val="00F148AD"/>
    <w:rsid w:val="00F17DB1"/>
    <w:rsid w:val="00F20236"/>
    <w:rsid w:val="00F215C4"/>
    <w:rsid w:val="00F224CA"/>
    <w:rsid w:val="00F2352F"/>
    <w:rsid w:val="00F25973"/>
    <w:rsid w:val="00F261FA"/>
    <w:rsid w:val="00F3279C"/>
    <w:rsid w:val="00F359FE"/>
    <w:rsid w:val="00F40EF6"/>
    <w:rsid w:val="00F43770"/>
    <w:rsid w:val="00F450FA"/>
    <w:rsid w:val="00F50BA8"/>
    <w:rsid w:val="00F548A1"/>
    <w:rsid w:val="00F56DFF"/>
    <w:rsid w:val="00F5716A"/>
    <w:rsid w:val="00F60D58"/>
    <w:rsid w:val="00F60D74"/>
    <w:rsid w:val="00F63DD2"/>
    <w:rsid w:val="00F65A3E"/>
    <w:rsid w:val="00F66000"/>
    <w:rsid w:val="00F675E6"/>
    <w:rsid w:val="00F70998"/>
    <w:rsid w:val="00F70C28"/>
    <w:rsid w:val="00F80575"/>
    <w:rsid w:val="00F80887"/>
    <w:rsid w:val="00F829B4"/>
    <w:rsid w:val="00F82B69"/>
    <w:rsid w:val="00F84449"/>
    <w:rsid w:val="00F8627C"/>
    <w:rsid w:val="00F868C1"/>
    <w:rsid w:val="00F86CD2"/>
    <w:rsid w:val="00F86FCF"/>
    <w:rsid w:val="00F874A7"/>
    <w:rsid w:val="00F90591"/>
    <w:rsid w:val="00F9140A"/>
    <w:rsid w:val="00F92104"/>
    <w:rsid w:val="00F93254"/>
    <w:rsid w:val="00F93A8D"/>
    <w:rsid w:val="00F95072"/>
    <w:rsid w:val="00F95624"/>
    <w:rsid w:val="00F95EBA"/>
    <w:rsid w:val="00F96B48"/>
    <w:rsid w:val="00F96E24"/>
    <w:rsid w:val="00F97528"/>
    <w:rsid w:val="00FA18B2"/>
    <w:rsid w:val="00FA2802"/>
    <w:rsid w:val="00FA2E6B"/>
    <w:rsid w:val="00FA3F04"/>
    <w:rsid w:val="00FA45C8"/>
    <w:rsid w:val="00FB1760"/>
    <w:rsid w:val="00FC6344"/>
    <w:rsid w:val="00FD059D"/>
    <w:rsid w:val="00FD0FE7"/>
    <w:rsid w:val="00FD22E5"/>
    <w:rsid w:val="00FD593F"/>
    <w:rsid w:val="00FD59BF"/>
    <w:rsid w:val="00FD6194"/>
    <w:rsid w:val="00FD69B3"/>
    <w:rsid w:val="00FD7D52"/>
    <w:rsid w:val="00FD7EF7"/>
    <w:rsid w:val="00FD7FE3"/>
    <w:rsid w:val="00FE3A11"/>
    <w:rsid w:val="00FE4126"/>
    <w:rsid w:val="00FE4E1E"/>
    <w:rsid w:val="00FE652D"/>
    <w:rsid w:val="00FE6BD0"/>
    <w:rsid w:val="00FE79B8"/>
    <w:rsid w:val="00FE7EBE"/>
    <w:rsid w:val="00FF1F04"/>
    <w:rsid w:val="00FF5175"/>
    <w:rsid w:val="00FF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74884E-4460-49AC-86D4-F4558DC9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D45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9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son, Sara</dc:creator>
  <cp:keywords/>
  <dc:description/>
  <cp:lastModifiedBy>Hansson, Sara</cp:lastModifiedBy>
  <cp:revision>2</cp:revision>
  <dcterms:created xsi:type="dcterms:W3CDTF">2017-12-21T20:00:00Z</dcterms:created>
  <dcterms:modified xsi:type="dcterms:W3CDTF">2018-03-01T17:35:00Z</dcterms:modified>
</cp:coreProperties>
</file>